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95B30" w14:textId="397BF902" w:rsidR="00D91C8E" w:rsidRDefault="00D91C8E" w:rsidP="00352E9C">
      <w:pPr>
        <w:autoSpaceDE w:val="0"/>
        <w:autoSpaceDN w:val="0"/>
        <w:adjustRightInd w:val="0"/>
        <w:spacing w:before="120" w:after="120" w:line="400" w:lineRule="exact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Additional file 1</w:t>
      </w:r>
    </w:p>
    <w:p w14:paraId="2BF9D71F" w14:textId="7263097D" w:rsidR="00352E9C" w:rsidRPr="00594945" w:rsidRDefault="00594945" w:rsidP="00352E9C">
      <w:pPr>
        <w:autoSpaceDE w:val="0"/>
        <w:autoSpaceDN w:val="0"/>
        <w:adjustRightInd w:val="0"/>
        <w:spacing w:before="120" w:after="120" w:line="400" w:lineRule="exact"/>
        <w:rPr>
          <w:rFonts w:ascii="Arial" w:hAnsi="Arial" w:cs="Arial"/>
          <w:b/>
          <w:color w:val="000000"/>
        </w:rPr>
      </w:pPr>
      <w:r w:rsidRPr="00594945">
        <w:rPr>
          <w:rFonts w:ascii="Arial" w:hAnsi="Arial" w:cs="Arial"/>
          <w:b/>
          <w:color w:val="000000"/>
        </w:rPr>
        <w:t>Table</w:t>
      </w:r>
      <w:bookmarkStart w:id="0" w:name="_GoBack"/>
      <w:bookmarkEnd w:id="0"/>
      <w:r w:rsidR="001309A1">
        <w:rPr>
          <w:rFonts w:ascii="Arial" w:hAnsi="Arial" w:cs="Arial"/>
          <w:b/>
          <w:color w:val="000000"/>
        </w:rPr>
        <w:t>:</w:t>
      </w:r>
      <w:r w:rsidR="00352E9C" w:rsidRPr="00594945">
        <w:rPr>
          <w:rFonts w:ascii="Arial" w:hAnsi="Arial" w:cs="Arial"/>
          <w:b/>
          <w:color w:val="000000"/>
        </w:rPr>
        <w:t xml:space="preserve"> Mean BI and PLI for sites treated with SRP or SRP plus EGCG</w:t>
      </w:r>
    </w:p>
    <w:tbl>
      <w:tblPr>
        <w:tblW w:w="8490" w:type="dxa"/>
        <w:jc w:val="center"/>
        <w:tblLook w:val="04A0" w:firstRow="1" w:lastRow="0" w:firstColumn="1" w:lastColumn="0" w:noHBand="0" w:noVBand="1"/>
      </w:tblPr>
      <w:tblGrid>
        <w:gridCol w:w="1314"/>
        <w:gridCol w:w="1527"/>
        <w:gridCol w:w="1267"/>
        <w:gridCol w:w="1249"/>
        <w:gridCol w:w="1251"/>
        <w:gridCol w:w="1882"/>
      </w:tblGrid>
      <w:tr w:rsidR="00352E9C" w:rsidRPr="00EF6DA3" w14:paraId="1AF38AF1" w14:textId="77777777" w:rsidTr="00CC6E51">
        <w:trPr>
          <w:trHeight w:val="320"/>
          <w:jc w:val="center"/>
        </w:trPr>
        <w:tc>
          <w:tcPr>
            <w:tcW w:w="28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BE98E7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Clinical parameter</w:t>
            </w:r>
          </w:p>
        </w:tc>
        <w:tc>
          <w:tcPr>
            <w:tcW w:w="37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CAB2F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Mean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±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8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401F0A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Within-group comparison</w:t>
            </w:r>
          </w:p>
        </w:tc>
      </w:tr>
      <w:tr w:rsidR="00352E9C" w:rsidRPr="00EF6DA3" w14:paraId="72A4FBEB" w14:textId="77777777" w:rsidTr="00CC6E51">
        <w:trPr>
          <w:trHeight w:val="320"/>
          <w:jc w:val="center"/>
        </w:trPr>
        <w:tc>
          <w:tcPr>
            <w:tcW w:w="284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5FDE5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9F277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78284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6E024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8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184EB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352E9C" w:rsidRPr="00EF6DA3" w14:paraId="244A0830" w14:textId="77777777" w:rsidTr="00CC6E51">
        <w:trPr>
          <w:trHeight w:val="1260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4A53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D37FB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SRP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+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EGCG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96C41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2.83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ACBD0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1.84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9A800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1.79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F061B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0 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>vs.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3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&lt; 0.001*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br/>
              <w:t xml:space="preserve">0 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>vs.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6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&lt; 0.001*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br/>
              <w:t xml:space="preserve">3 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>vs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. 6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=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378</w:t>
            </w:r>
          </w:p>
        </w:tc>
      </w:tr>
      <w:tr w:rsidR="00352E9C" w:rsidRPr="00EF6DA3" w14:paraId="696FF0FB" w14:textId="77777777" w:rsidTr="00CC6E51">
        <w:trPr>
          <w:trHeight w:val="1120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CCC3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3EF1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SR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5ED1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2.73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6BC4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1.91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2814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1.86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5411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0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 xml:space="preserve"> vs.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3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&lt; 0.001*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br/>
              <w:t>0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 xml:space="preserve"> vs.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6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&lt; 0.001*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br/>
              <w:t xml:space="preserve">3 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>vs.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6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= 0.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425</w:t>
            </w:r>
          </w:p>
        </w:tc>
      </w:tr>
      <w:tr w:rsidR="00352E9C" w:rsidRPr="00EF6DA3" w14:paraId="4EC85AE4" w14:textId="77777777" w:rsidTr="00CC6E51">
        <w:trPr>
          <w:trHeight w:val="600"/>
          <w:jc w:val="center"/>
        </w:trPr>
        <w:tc>
          <w:tcPr>
            <w:tcW w:w="2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CC11A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Between-group compariso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8B5D8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/>
                <w:color w:val="000000"/>
                <w:sz w:val="22"/>
                <w:szCs w:val="22"/>
              </w:rPr>
              <w:t>= 0.25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5108A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/>
                <w:color w:val="000000"/>
                <w:sz w:val="22"/>
                <w:szCs w:val="22"/>
              </w:rPr>
              <w:t>= 0.37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8355B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/>
                <w:color w:val="000000"/>
                <w:sz w:val="22"/>
                <w:szCs w:val="22"/>
              </w:rPr>
              <w:t>= 0.42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3B8E2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52E9C" w:rsidRPr="00EF6DA3" w14:paraId="3595F4FD" w14:textId="77777777" w:rsidTr="00CC6E51">
        <w:trPr>
          <w:trHeight w:val="1060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BDC8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PLI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4A381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SRP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+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EGCG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183D2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8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B0812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.52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1933F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.48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AC9A1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0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 xml:space="preserve"> vs.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3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&lt; 0.001*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br/>
              <w:t xml:space="preserve">0 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 xml:space="preserve">vs.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6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&lt; 0.001*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br/>
              <w:t>3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 xml:space="preserve"> vs.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6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= 0.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395</w:t>
            </w:r>
          </w:p>
        </w:tc>
      </w:tr>
      <w:tr w:rsidR="00352E9C" w:rsidRPr="00EF6DA3" w14:paraId="3095D3FC" w14:textId="77777777" w:rsidTr="00CC6E51">
        <w:trPr>
          <w:trHeight w:val="1080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45D09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F4EA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SR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9C43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.87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755B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.53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F4AE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.60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A223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0 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>vs.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3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&lt; 0.001*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br/>
              <w:t xml:space="preserve">0 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>vs.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6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&lt; 0.001*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br/>
              <w:t>3</w:t>
            </w:r>
            <w:r w:rsidRPr="00A132F1">
              <w:rPr>
                <w:rFonts w:eastAsia="DengXian"/>
                <w:i/>
                <w:color w:val="000000"/>
                <w:sz w:val="22"/>
                <w:szCs w:val="22"/>
              </w:rPr>
              <w:t xml:space="preserve"> vs.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 6: </w:t>
            </w: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= 0.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169</w:t>
            </w:r>
          </w:p>
        </w:tc>
      </w:tr>
      <w:tr w:rsidR="00352E9C" w:rsidRPr="00EF6DA3" w14:paraId="458B295F" w14:textId="77777777" w:rsidTr="00CC6E51">
        <w:trPr>
          <w:trHeight w:val="780"/>
          <w:jc w:val="center"/>
        </w:trPr>
        <w:tc>
          <w:tcPr>
            <w:tcW w:w="2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23805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>Between-group comparison</w:t>
            </w:r>
            <w:r w:rsidRPr="00EF6DA3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α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C10FA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= 0.61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415B8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= 0.98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217F2" w14:textId="77777777" w:rsidR="00352E9C" w:rsidRPr="00EF6DA3" w:rsidRDefault="00352E9C" w:rsidP="00CC6E51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F6DA3">
              <w:rPr>
                <w:rFonts w:eastAsia="DengXian"/>
                <w:color w:val="000000"/>
                <w:sz w:val="22"/>
                <w:szCs w:val="22"/>
              </w:rPr>
              <w:t>= 0.139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D9287" w14:textId="77777777" w:rsidR="00352E9C" w:rsidRPr="00EF6DA3" w:rsidRDefault="00352E9C" w:rsidP="00CC6E51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F6DA3">
              <w:rPr>
                <w:rFonts w:eastAsia="DengXi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06BF03BF" w14:textId="77777777" w:rsidR="00352E9C" w:rsidRPr="00594945" w:rsidRDefault="00352E9C" w:rsidP="00352E9C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594945">
        <w:rPr>
          <w:rFonts w:ascii="Arial" w:hAnsi="Arial" w:cs="Arial"/>
          <w:color w:val="000000"/>
          <w:sz w:val="20"/>
          <w:szCs w:val="20"/>
        </w:rPr>
        <w:t xml:space="preserve">The comparison between groups at each interval was performed with Student’s </w:t>
      </w:r>
      <w:r w:rsidRPr="00594945">
        <w:rPr>
          <w:rFonts w:ascii="Arial" w:hAnsi="Arial" w:cs="Arial"/>
          <w:i/>
          <w:color w:val="000000"/>
          <w:sz w:val="20"/>
          <w:szCs w:val="20"/>
        </w:rPr>
        <w:t>t</w:t>
      </w:r>
      <w:r w:rsidRPr="00594945">
        <w:rPr>
          <w:rFonts w:ascii="Arial" w:hAnsi="Arial" w:cs="Arial"/>
          <w:color w:val="000000"/>
          <w:sz w:val="20"/>
          <w:szCs w:val="20"/>
        </w:rPr>
        <w:t xml:space="preserve"> test (*</w:t>
      </w:r>
      <w:r w:rsidRPr="00594945">
        <w:rPr>
          <w:rFonts w:ascii="Arial" w:hAnsi="Arial" w:cs="Arial"/>
          <w:i/>
          <w:color w:val="000000"/>
          <w:sz w:val="20"/>
          <w:szCs w:val="20"/>
        </w:rPr>
        <w:t xml:space="preserve">p </w:t>
      </w:r>
      <w:r w:rsidRPr="00594945">
        <w:rPr>
          <w:rFonts w:ascii="Arial" w:hAnsi="Arial" w:cs="Arial"/>
          <w:color w:val="000000"/>
          <w:sz w:val="20"/>
          <w:szCs w:val="20"/>
        </w:rPr>
        <w:t>&lt; 0.05).</w:t>
      </w:r>
    </w:p>
    <w:p w14:paraId="68FF6EE1" w14:textId="77777777" w:rsidR="00352E9C" w:rsidRPr="00594945" w:rsidRDefault="00352E9C" w:rsidP="00352E9C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594945">
        <w:rPr>
          <w:rFonts w:ascii="Arial" w:hAnsi="Arial" w:cs="Arial"/>
          <w:color w:val="000000"/>
          <w:sz w:val="20"/>
          <w:szCs w:val="20"/>
        </w:rPr>
        <w:t xml:space="preserve">The comparison within each group was performed with the </w:t>
      </w:r>
      <w:proofErr w:type="spellStart"/>
      <w:r w:rsidRPr="00594945">
        <w:rPr>
          <w:rFonts w:ascii="Arial" w:hAnsi="Arial" w:cs="Arial"/>
          <w:color w:val="000000"/>
          <w:sz w:val="20"/>
          <w:szCs w:val="20"/>
        </w:rPr>
        <w:t>Bonferroni</w:t>
      </w:r>
      <w:proofErr w:type="spellEnd"/>
      <w:r w:rsidRPr="00594945">
        <w:rPr>
          <w:rFonts w:ascii="Arial" w:hAnsi="Arial" w:cs="Arial"/>
          <w:color w:val="000000"/>
          <w:sz w:val="20"/>
          <w:szCs w:val="20"/>
        </w:rPr>
        <w:t xml:space="preserve"> method (*</w:t>
      </w:r>
      <w:r w:rsidRPr="00594945">
        <w:rPr>
          <w:rFonts w:ascii="Arial" w:hAnsi="Arial" w:cs="Arial"/>
          <w:i/>
          <w:color w:val="000000"/>
          <w:sz w:val="20"/>
          <w:szCs w:val="20"/>
        </w:rPr>
        <w:t xml:space="preserve">p </w:t>
      </w:r>
      <w:r w:rsidRPr="00594945">
        <w:rPr>
          <w:rFonts w:ascii="Arial" w:hAnsi="Arial" w:cs="Arial"/>
          <w:color w:val="000000"/>
          <w:sz w:val="20"/>
          <w:szCs w:val="20"/>
        </w:rPr>
        <w:t>&lt; 0.05); 0, baseline; 3, month 3; 6, month 6.</w:t>
      </w:r>
    </w:p>
    <w:p w14:paraId="2A4DAC4B" w14:textId="77777777" w:rsidR="003F5A37" w:rsidRPr="00352E9C" w:rsidRDefault="001309A1"/>
    <w:sectPr w:rsidR="003F5A37" w:rsidRPr="00352E9C" w:rsidSect="009B037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E9C"/>
    <w:rsid w:val="00010D65"/>
    <w:rsid w:val="0001399F"/>
    <w:rsid w:val="00020A09"/>
    <w:rsid w:val="000317E4"/>
    <w:rsid w:val="00035C7F"/>
    <w:rsid w:val="00047CBE"/>
    <w:rsid w:val="00063A10"/>
    <w:rsid w:val="000671A0"/>
    <w:rsid w:val="00071A1A"/>
    <w:rsid w:val="00073899"/>
    <w:rsid w:val="00077BCE"/>
    <w:rsid w:val="00086795"/>
    <w:rsid w:val="0009631E"/>
    <w:rsid w:val="000B010A"/>
    <w:rsid w:val="000B12C4"/>
    <w:rsid w:val="000B76E1"/>
    <w:rsid w:val="000C105A"/>
    <w:rsid w:val="000D112D"/>
    <w:rsid w:val="000E0624"/>
    <w:rsid w:val="000E74D5"/>
    <w:rsid w:val="000F3CB6"/>
    <w:rsid w:val="000F5967"/>
    <w:rsid w:val="0010249E"/>
    <w:rsid w:val="001037C7"/>
    <w:rsid w:val="001042FE"/>
    <w:rsid w:val="00124FFD"/>
    <w:rsid w:val="001309A1"/>
    <w:rsid w:val="00131305"/>
    <w:rsid w:val="0013611F"/>
    <w:rsid w:val="001378BE"/>
    <w:rsid w:val="00145628"/>
    <w:rsid w:val="001503CA"/>
    <w:rsid w:val="0016564E"/>
    <w:rsid w:val="00183691"/>
    <w:rsid w:val="00193206"/>
    <w:rsid w:val="00197EB9"/>
    <w:rsid w:val="001F13E4"/>
    <w:rsid w:val="002038BE"/>
    <w:rsid w:val="00210617"/>
    <w:rsid w:val="002235B3"/>
    <w:rsid w:val="002325EC"/>
    <w:rsid w:val="00247760"/>
    <w:rsid w:val="00254F82"/>
    <w:rsid w:val="00261415"/>
    <w:rsid w:val="00270352"/>
    <w:rsid w:val="0027204B"/>
    <w:rsid w:val="002771BD"/>
    <w:rsid w:val="0027722D"/>
    <w:rsid w:val="00291F24"/>
    <w:rsid w:val="002A128E"/>
    <w:rsid w:val="002A6D54"/>
    <w:rsid w:val="002B4C72"/>
    <w:rsid w:val="002C2D61"/>
    <w:rsid w:val="002C381B"/>
    <w:rsid w:val="002C4C03"/>
    <w:rsid w:val="002D2D64"/>
    <w:rsid w:val="0031344F"/>
    <w:rsid w:val="00313E03"/>
    <w:rsid w:val="0031443F"/>
    <w:rsid w:val="00326D7F"/>
    <w:rsid w:val="003272D9"/>
    <w:rsid w:val="003325E9"/>
    <w:rsid w:val="003330B3"/>
    <w:rsid w:val="00341B38"/>
    <w:rsid w:val="003476DF"/>
    <w:rsid w:val="00350532"/>
    <w:rsid w:val="00352E9C"/>
    <w:rsid w:val="003853CE"/>
    <w:rsid w:val="00394531"/>
    <w:rsid w:val="00397C66"/>
    <w:rsid w:val="003A467B"/>
    <w:rsid w:val="003B33C8"/>
    <w:rsid w:val="003E01C3"/>
    <w:rsid w:val="003F13CC"/>
    <w:rsid w:val="0043214B"/>
    <w:rsid w:val="004738FA"/>
    <w:rsid w:val="004765EA"/>
    <w:rsid w:val="00477C91"/>
    <w:rsid w:val="0048485D"/>
    <w:rsid w:val="0049435E"/>
    <w:rsid w:val="004A7398"/>
    <w:rsid w:val="004B5D3C"/>
    <w:rsid w:val="004B69AC"/>
    <w:rsid w:val="004C1D23"/>
    <w:rsid w:val="004C3ABD"/>
    <w:rsid w:val="004C7BE2"/>
    <w:rsid w:val="004F28E7"/>
    <w:rsid w:val="005027C1"/>
    <w:rsid w:val="00503A12"/>
    <w:rsid w:val="00521384"/>
    <w:rsid w:val="00522A22"/>
    <w:rsid w:val="00525A0D"/>
    <w:rsid w:val="00536623"/>
    <w:rsid w:val="00536A75"/>
    <w:rsid w:val="0054055B"/>
    <w:rsid w:val="005437C7"/>
    <w:rsid w:val="005817EE"/>
    <w:rsid w:val="00594945"/>
    <w:rsid w:val="005A431F"/>
    <w:rsid w:val="005B2DFD"/>
    <w:rsid w:val="005C2803"/>
    <w:rsid w:val="005D0DE1"/>
    <w:rsid w:val="005E5A7D"/>
    <w:rsid w:val="006044FE"/>
    <w:rsid w:val="006126B9"/>
    <w:rsid w:val="006141AD"/>
    <w:rsid w:val="00622595"/>
    <w:rsid w:val="00623DBD"/>
    <w:rsid w:val="00623F45"/>
    <w:rsid w:val="00624F6F"/>
    <w:rsid w:val="00625746"/>
    <w:rsid w:val="0062660E"/>
    <w:rsid w:val="00630957"/>
    <w:rsid w:val="006312EA"/>
    <w:rsid w:val="00631B17"/>
    <w:rsid w:val="0063740F"/>
    <w:rsid w:val="00642254"/>
    <w:rsid w:val="006515E1"/>
    <w:rsid w:val="00652282"/>
    <w:rsid w:val="0066723E"/>
    <w:rsid w:val="006727D5"/>
    <w:rsid w:val="0069265D"/>
    <w:rsid w:val="00692CE2"/>
    <w:rsid w:val="00697255"/>
    <w:rsid w:val="006B3728"/>
    <w:rsid w:val="006C0436"/>
    <w:rsid w:val="006C0957"/>
    <w:rsid w:val="006C629C"/>
    <w:rsid w:val="006D1C49"/>
    <w:rsid w:val="006D3733"/>
    <w:rsid w:val="006D4539"/>
    <w:rsid w:val="006E1B97"/>
    <w:rsid w:val="006F62CD"/>
    <w:rsid w:val="00700643"/>
    <w:rsid w:val="007040C7"/>
    <w:rsid w:val="007247A6"/>
    <w:rsid w:val="00735D83"/>
    <w:rsid w:val="00755986"/>
    <w:rsid w:val="007A0AFC"/>
    <w:rsid w:val="007B51FA"/>
    <w:rsid w:val="007C4843"/>
    <w:rsid w:val="007E1852"/>
    <w:rsid w:val="007E31E7"/>
    <w:rsid w:val="00813494"/>
    <w:rsid w:val="00854C1A"/>
    <w:rsid w:val="0087395F"/>
    <w:rsid w:val="00882A31"/>
    <w:rsid w:val="00883169"/>
    <w:rsid w:val="00897B74"/>
    <w:rsid w:val="008A5B7A"/>
    <w:rsid w:val="008A7F47"/>
    <w:rsid w:val="008B256F"/>
    <w:rsid w:val="008B7591"/>
    <w:rsid w:val="008C7373"/>
    <w:rsid w:val="008D15A0"/>
    <w:rsid w:val="008D51B2"/>
    <w:rsid w:val="008F76E4"/>
    <w:rsid w:val="0092573F"/>
    <w:rsid w:val="0093570B"/>
    <w:rsid w:val="00941896"/>
    <w:rsid w:val="00944564"/>
    <w:rsid w:val="00946B8F"/>
    <w:rsid w:val="00965E68"/>
    <w:rsid w:val="0096741E"/>
    <w:rsid w:val="009935B8"/>
    <w:rsid w:val="0099574B"/>
    <w:rsid w:val="00997178"/>
    <w:rsid w:val="009A7C6E"/>
    <w:rsid w:val="009B0372"/>
    <w:rsid w:val="009D0AAA"/>
    <w:rsid w:val="009E1CA7"/>
    <w:rsid w:val="009E352D"/>
    <w:rsid w:val="009F758E"/>
    <w:rsid w:val="00A21CBC"/>
    <w:rsid w:val="00A507D8"/>
    <w:rsid w:val="00A56212"/>
    <w:rsid w:val="00A572E0"/>
    <w:rsid w:val="00A6398E"/>
    <w:rsid w:val="00AA196F"/>
    <w:rsid w:val="00AA4730"/>
    <w:rsid w:val="00AB3D28"/>
    <w:rsid w:val="00AC4031"/>
    <w:rsid w:val="00AC5847"/>
    <w:rsid w:val="00AD6D69"/>
    <w:rsid w:val="00AF03D5"/>
    <w:rsid w:val="00AF5D25"/>
    <w:rsid w:val="00B21E99"/>
    <w:rsid w:val="00B30E94"/>
    <w:rsid w:val="00B42271"/>
    <w:rsid w:val="00B44BFC"/>
    <w:rsid w:val="00B4565C"/>
    <w:rsid w:val="00B506AF"/>
    <w:rsid w:val="00B54677"/>
    <w:rsid w:val="00B82F1B"/>
    <w:rsid w:val="00B93AA8"/>
    <w:rsid w:val="00B94394"/>
    <w:rsid w:val="00BB15F4"/>
    <w:rsid w:val="00BB2B87"/>
    <w:rsid w:val="00BE3A48"/>
    <w:rsid w:val="00BF64E4"/>
    <w:rsid w:val="00C017E6"/>
    <w:rsid w:val="00C123EE"/>
    <w:rsid w:val="00C14C11"/>
    <w:rsid w:val="00C439A9"/>
    <w:rsid w:val="00C6330B"/>
    <w:rsid w:val="00C72F5D"/>
    <w:rsid w:val="00C93452"/>
    <w:rsid w:val="00C93F5A"/>
    <w:rsid w:val="00C9606B"/>
    <w:rsid w:val="00CC01EF"/>
    <w:rsid w:val="00CC0AF4"/>
    <w:rsid w:val="00CD31D6"/>
    <w:rsid w:val="00CD3AA3"/>
    <w:rsid w:val="00CE3B72"/>
    <w:rsid w:val="00D038DA"/>
    <w:rsid w:val="00D139D9"/>
    <w:rsid w:val="00D1481F"/>
    <w:rsid w:val="00D25EDD"/>
    <w:rsid w:val="00D44A4D"/>
    <w:rsid w:val="00D44F4C"/>
    <w:rsid w:val="00D512BA"/>
    <w:rsid w:val="00D52D86"/>
    <w:rsid w:val="00D540A8"/>
    <w:rsid w:val="00D646FC"/>
    <w:rsid w:val="00D65B3C"/>
    <w:rsid w:val="00D909ED"/>
    <w:rsid w:val="00D90AC3"/>
    <w:rsid w:val="00D91C8E"/>
    <w:rsid w:val="00D948ED"/>
    <w:rsid w:val="00DE5D9E"/>
    <w:rsid w:val="00DF3DC7"/>
    <w:rsid w:val="00DF52F2"/>
    <w:rsid w:val="00DF7B01"/>
    <w:rsid w:val="00E01591"/>
    <w:rsid w:val="00E20DF6"/>
    <w:rsid w:val="00E21198"/>
    <w:rsid w:val="00E228CD"/>
    <w:rsid w:val="00E23C95"/>
    <w:rsid w:val="00E27B81"/>
    <w:rsid w:val="00E35F37"/>
    <w:rsid w:val="00E539D5"/>
    <w:rsid w:val="00E64712"/>
    <w:rsid w:val="00E65EAB"/>
    <w:rsid w:val="00E66F66"/>
    <w:rsid w:val="00E67892"/>
    <w:rsid w:val="00E70902"/>
    <w:rsid w:val="00E83A18"/>
    <w:rsid w:val="00E901CB"/>
    <w:rsid w:val="00EB58C8"/>
    <w:rsid w:val="00EC54C9"/>
    <w:rsid w:val="00ED2F40"/>
    <w:rsid w:val="00ED6980"/>
    <w:rsid w:val="00F0252C"/>
    <w:rsid w:val="00F0670C"/>
    <w:rsid w:val="00F25797"/>
    <w:rsid w:val="00F34B04"/>
    <w:rsid w:val="00F51BEE"/>
    <w:rsid w:val="00F6215B"/>
    <w:rsid w:val="00F64DF9"/>
    <w:rsid w:val="00F753A8"/>
    <w:rsid w:val="00F754FE"/>
    <w:rsid w:val="00F8094D"/>
    <w:rsid w:val="00F86A84"/>
    <w:rsid w:val="00F9145C"/>
    <w:rsid w:val="00FA0754"/>
    <w:rsid w:val="00FA1A1C"/>
    <w:rsid w:val="00FA1D3D"/>
    <w:rsid w:val="00FC1B16"/>
    <w:rsid w:val="00FE158C"/>
    <w:rsid w:val="00FF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A9C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E9C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>HP Inc.</Company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延峰</dc:creator>
  <cp:keywords/>
  <dc:description/>
  <cp:lastModifiedBy>Abirami R.</cp:lastModifiedBy>
  <cp:revision>4</cp:revision>
  <dcterms:created xsi:type="dcterms:W3CDTF">2020-05-19T12:27:00Z</dcterms:created>
  <dcterms:modified xsi:type="dcterms:W3CDTF">2021-02-03T15:15:00Z</dcterms:modified>
</cp:coreProperties>
</file>